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/>
        </w:rPr>
        <w:t>Supplementary Table 2 Sequence of</w:t>
      </w:r>
      <w:r>
        <w:rPr>
          <w:rFonts w:hint="default" w:ascii="Arial Regular" w:hAnsi="Arial Regular" w:cs="Arial Regular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 Regular" w:hAnsi="Arial Regular" w:cs="Arial Regular"/>
          <w:color w:val="000000" w:themeColor="text1"/>
          <w14:textFill>
            <w14:solidFill>
              <w14:schemeClr w14:val="tx1"/>
            </w14:solidFill>
          </w14:textFill>
        </w:rPr>
        <w:t>si-RNA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4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-RNAs</w:t>
            </w:r>
            <w:bookmarkStart w:id="0" w:name="_GoBack"/>
            <w:bookmarkEnd w:id="0"/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er Sequence (5’ 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miRNA inhibitor NC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Hsa-miR-576-5p inhibitor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AAAGACGUGGAGAAAUUAGAA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 xml:space="preserve">Negative control 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UUCUCCGAACGUGUCACGUTT</w:t>
            </w:r>
          </w:p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Hsa-miR-576-5p mimics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AUUCUAAUUUCUCCACGUCUUU</w:t>
            </w:r>
          </w:p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AGACGUGGAGAAAUUAGAA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ZBTB4 siRNA-1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  <w:lang w:eastAsia="zh-CN"/>
              </w:rPr>
            </w:pPr>
            <w:r>
              <w:rPr>
                <w:rFonts w:hint="default" w:ascii="Arial Regular" w:hAnsi="Arial Regular" w:cs="Arial Regular"/>
                <w:color w:val="auto"/>
                <w:lang w:val="en-US" w:eastAsia="zh-CN"/>
              </w:rPr>
              <w:t>CGCAAAAUUUAGAAUUCUA</w:t>
            </w:r>
            <w:r>
              <w:rPr>
                <w:rFonts w:hint="default" w:ascii="Arial Regular" w:hAnsi="Arial Regular" w:cs="Arial Regular"/>
                <w:color w:val="auto"/>
                <w:lang w:eastAsia="zh-CN"/>
              </w:rPr>
              <w:t>TT</w:t>
            </w:r>
          </w:p>
          <w:p>
            <w:pPr>
              <w:rPr>
                <w:rFonts w:hint="default" w:ascii="Arial Regular" w:hAnsi="Arial Regular" w:cs="Arial Regular"/>
                <w:color w:val="auto"/>
                <w:lang w:eastAsia="zh-CN"/>
              </w:rPr>
            </w:pPr>
            <w:r>
              <w:rPr>
                <w:rFonts w:hint="default" w:ascii="Arial Regular" w:hAnsi="Arial Regular" w:cs="Arial Regular"/>
                <w:color w:val="auto"/>
                <w:lang w:eastAsia="zh-CN"/>
              </w:rPr>
              <w:t>UAGAAUUCUAAAUUUUG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3" w:type="dxa"/>
          </w:tcPr>
          <w:p>
            <w:pPr>
              <w:rPr>
                <w:rFonts w:hint="default" w:ascii="Arial Regular" w:hAnsi="Arial Regular" w:cs="Arial Regular"/>
                <w:color w:val="auto"/>
              </w:rPr>
            </w:pPr>
            <w:r>
              <w:rPr>
                <w:rFonts w:hint="default" w:ascii="Arial Regular" w:hAnsi="Arial Regular" w:cs="Arial Regular"/>
                <w:color w:val="auto"/>
              </w:rPr>
              <w:t>ZBTB4 siRNA-2</w:t>
            </w:r>
          </w:p>
        </w:tc>
        <w:tc>
          <w:tcPr>
            <w:tcW w:w="4320" w:type="dxa"/>
          </w:tcPr>
          <w:p>
            <w:pPr>
              <w:rPr>
                <w:rFonts w:hint="default" w:ascii="Arial Regular" w:hAnsi="Arial Regular" w:cs="Arial Regular"/>
                <w:color w:val="auto"/>
                <w:lang w:eastAsia="zh-CN"/>
              </w:rPr>
            </w:pPr>
            <w:r>
              <w:rPr>
                <w:rFonts w:hint="default" w:ascii="Arial Regular" w:hAnsi="Arial Regular" w:cs="Arial Regular"/>
                <w:color w:val="auto"/>
                <w:lang w:val="en-US" w:eastAsia="zh-CN"/>
              </w:rPr>
              <w:t>GAAGAGACACAGCAAUGUA</w:t>
            </w:r>
            <w:r>
              <w:rPr>
                <w:rFonts w:hint="default" w:ascii="Arial Regular" w:hAnsi="Arial Regular" w:cs="Arial Regular"/>
                <w:color w:val="auto"/>
                <w:lang w:eastAsia="zh-CN"/>
              </w:rPr>
              <w:t>TT</w:t>
            </w:r>
          </w:p>
          <w:p>
            <w:pPr>
              <w:rPr>
                <w:rFonts w:hint="default" w:ascii="Arial Regular" w:hAnsi="Arial Regular" w:cs="Arial Regular"/>
                <w:color w:val="auto"/>
                <w:lang w:eastAsia="zh-CN"/>
              </w:rPr>
            </w:pPr>
            <w:r>
              <w:rPr>
                <w:rFonts w:hint="default" w:ascii="Arial Regular" w:hAnsi="Arial Regular" w:cs="Arial Regular"/>
                <w:color w:val="auto"/>
                <w:lang w:eastAsia="zh-CN"/>
              </w:rPr>
              <w:t>UACAUUGCUGUGUCUCUUCTT</w:t>
            </w:r>
          </w:p>
        </w:tc>
      </w:tr>
    </w:tbl>
    <w:p>
      <w:pPr>
        <w:rPr>
          <w:rFonts w:hint="eastAsia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9"/>
    <w:rsid w:val="0001255E"/>
    <w:rsid w:val="00037362"/>
    <w:rsid w:val="000952AD"/>
    <w:rsid w:val="001059F0"/>
    <w:rsid w:val="001265B7"/>
    <w:rsid w:val="00131639"/>
    <w:rsid w:val="001367CA"/>
    <w:rsid w:val="00162EEA"/>
    <w:rsid w:val="00182059"/>
    <w:rsid w:val="00182676"/>
    <w:rsid w:val="001D330E"/>
    <w:rsid w:val="001E23E9"/>
    <w:rsid w:val="00211D05"/>
    <w:rsid w:val="00215DEF"/>
    <w:rsid w:val="002629C0"/>
    <w:rsid w:val="00270BA1"/>
    <w:rsid w:val="002A27AB"/>
    <w:rsid w:val="002B1425"/>
    <w:rsid w:val="002D14EF"/>
    <w:rsid w:val="002D76E0"/>
    <w:rsid w:val="002E690A"/>
    <w:rsid w:val="002F7DC7"/>
    <w:rsid w:val="00336826"/>
    <w:rsid w:val="003540BF"/>
    <w:rsid w:val="00362951"/>
    <w:rsid w:val="0038478C"/>
    <w:rsid w:val="003B0DAD"/>
    <w:rsid w:val="003D0BA7"/>
    <w:rsid w:val="004404C7"/>
    <w:rsid w:val="00465784"/>
    <w:rsid w:val="004C0FAE"/>
    <w:rsid w:val="004D78B9"/>
    <w:rsid w:val="004E6461"/>
    <w:rsid w:val="004F36ED"/>
    <w:rsid w:val="004F4D52"/>
    <w:rsid w:val="0052094F"/>
    <w:rsid w:val="00597233"/>
    <w:rsid w:val="005F0969"/>
    <w:rsid w:val="005F4956"/>
    <w:rsid w:val="00643092"/>
    <w:rsid w:val="006758BD"/>
    <w:rsid w:val="006B3278"/>
    <w:rsid w:val="006B3E59"/>
    <w:rsid w:val="00706BD0"/>
    <w:rsid w:val="00736FF1"/>
    <w:rsid w:val="00775AA9"/>
    <w:rsid w:val="007B616F"/>
    <w:rsid w:val="007C0E62"/>
    <w:rsid w:val="008369DE"/>
    <w:rsid w:val="00875BA5"/>
    <w:rsid w:val="00894E0E"/>
    <w:rsid w:val="008C2C48"/>
    <w:rsid w:val="008D3AF5"/>
    <w:rsid w:val="008E34F5"/>
    <w:rsid w:val="00904379"/>
    <w:rsid w:val="00907FE7"/>
    <w:rsid w:val="00914440"/>
    <w:rsid w:val="00935298"/>
    <w:rsid w:val="00991AC2"/>
    <w:rsid w:val="00991E4E"/>
    <w:rsid w:val="009A0640"/>
    <w:rsid w:val="009D119F"/>
    <w:rsid w:val="009D6B7C"/>
    <w:rsid w:val="009E778A"/>
    <w:rsid w:val="00A472D3"/>
    <w:rsid w:val="00A52A31"/>
    <w:rsid w:val="00A64D0D"/>
    <w:rsid w:val="00A71D13"/>
    <w:rsid w:val="00A72590"/>
    <w:rsid w:val="00A7791F"/>
    <w:rsid w:val="00A82662"/>
    <w:rsid w:val="00A875A8"/>
    <w:rsid w:val="00AB4EE1"/>
    <w:rsid w:val="00AC1DCA"/>
    <w:rsid w:val="00AF4A46"/>
    <w:rsid w:val="00B85EF2"/>
    <w:rsid w:val="00BA0E0B"/>
    <w:rsid w:val="00BD15FC"/>
    <w:rsid w:val="00BE14F3"/>
    <w:rsid w:val="00BF0406"/>
    <w:rsid w:val="00C17C43"/>
    <w:rsid w:val="00C2746A"/>
    <w:rsid w:val="00C422A5"/>
    <w:rsid w:val="00C60707"/>
    <w:rsid w:val="00C63F7B"/>
    <w:rsid w:val="00C64371"/>
    <w:rsid w:val="00C67524"/>
    <w:rsid w:val="00CA4C2F"/>
    <w:rsid w:val="00CB2F42"/>
    <w:rsid w:val="00D10D95"/>
    <w:rsid w:val="00D171C9"/>
    <w:rsid w:val="00D35AE7"/>
    <w:rsid w:val="00D4140E"/>
    <w:rsid w:val="00D70748"/>
    <w:rsid w:val="00DB4A59"/>
    <w:rsid w:val="00DC1B1E"/>
    <w:rsid w:val="00E22FA1"/>
    <w:rsid w:val="00E35DA9"/>
    <w:rsid w:val="00E35E53"/>
    <w:rsid w:val="00E657D0"/>
    <w:rsid w:val="00E855EA"/>
    <w:rsid w:val="00E858E3"/>
    <w:rsid w:val="00E879D7"/>
    <w:rsid w:val="00EB3BCE"/>
    <w:rsid w:val="00ED3C8D"/>
    <w:rsid w:val="00EF65BF"/>
    <w:rsid w:val="00F01795"/>
    <w:rsid w:val="00F03B53"/>
    <w:rsid w:val="00F23D4C"/>
    <w:rsid w:val="00F41E17"/>
    <w:rsid w:val="00F54FA0"/>
    <w:rsid w:val="00F65315"/>
    <w:rsid w:val="00F904C7"/>
    <w:rsid w:val="00FB0D50"/>
    <w:rsid w:val="00FF13EA"/>
    <w:rsid w:val="1FFFCA05"/>
    <w:rsid w:val="53EE3BB5"/>
    <w:rsid w:val="6CFC6BF0"/>
    <w:rsid w:val="9FF7A343"/>
    <w:rsid w:val="E361D2CE"/>
    <w:rsid w:val="FFFFC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53</Characters>
  <Lines>2</Lines>
  <Paragraphs>1</Paragraphs>
  <TotalTime>37</TotalTime>
  <ScaleCrop>false</ScaleCrop>
  <LinksUpToDate>false</LinksUpToDate>
  <CharactersWithSpaces>41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0:54:00Z</dcterms:created>
  <dc:creator>Microsoft Office User</dc:creator>
  <cp:lastModifiedBy>陈晨</cp:lastModifiedBy>
  <dcterms:modified xsi:type="dcterms:W3CDTF">2022-09-30T22:1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5550D086C6F2B1C302FD062B1A26E90</vt:lpwstr>
  </property>
</Properties>
</file>